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3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398"/>
        <w:gridCol w:w="2397"/>
        <w:gridCol w:w="1762"/>
        <w:gridCol w:w="901"/>
      </w:tblGrid>
      <w:tr w14:paraId="41084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04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D8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8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. Comparison of sequelae in SFTS survivors based 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ticosteroid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treatment during the acute phase.</w:t>
            </w:r>
          </w:p>
        </w:tc>
      </w:tr>
      <w:tr w14:paraId="1CC19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763095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22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40D43F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70)</w:t>
            </w:r>
          </w:p>
        </w:tc>
        <w:tc>
          <w:tcPr>
            <w:tcW w:w="22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298338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S</w:t>
            </w:r>
          </w:p>
          <w:p w14:paraId="2A1E46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70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67DD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0536A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6647D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ABC35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16C380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1FAE5A5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CC370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682B09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95C4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37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D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3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C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3C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 (0.32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B3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3 </w:t>
            </w:r>
          </w:p>
        </w:tc>
      </w:tr>
      <w:tr w14:paraId="49E6B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5F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B7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3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86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3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63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 (0.43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91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4 </w:t>
            </w:r>
          </w:p>
        </w:tc>
      </w:tr>
      <w:tr w14:paraId="10EF3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B0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4C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1.43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A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38.57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97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 (1.12,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96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14:paraId="61B76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BD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D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3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4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8.57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4D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 (0.33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2A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9 </w:t>
            </w:r>
          </w:p>
        </w:tc>
      </w:tr>
      <w:tr w14:paraId="4F88C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5344C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2632CC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B9E50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1394E8E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52B6F2A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797FBC9"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37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0F6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512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A0A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FB7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CBE8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30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0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0.00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7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2B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 (0.69,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7A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5 </w:t>
            </w:r>
          </w:p>
        </w:tc>
      </w:tr>
      <w:tr w14:paraId="430D6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FF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B8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4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77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 (0.15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97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9 </w:t>
            </w:r>
          </w:p>
        </w:tc>
      </w:tr>
      <w:tr w14:paraId="1BA38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A1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A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0.00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95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6F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 (0.68, 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1B6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0 </w:t>
            </w:r>
          </w:p>
        </w:tc>
      </w:tr>
      <w:tr w14:paraId="275D6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09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A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0.00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2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1.43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14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 (0.41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9F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9 </w:t>
            </w:r>
          </w:p>
        </w:tc>
      </w:tr>
      <w:tr w14:paraId="2E822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5A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F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F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7E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 (0.16, 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D6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0 </w:t>
            </w:r>
          </w:p>
        </w:tc>
      </w:tr>
      <w:tr w14:paraId="3AA54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22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E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77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B5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6 (0.92, 15.2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B0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</w:tr>
      <w:tr w14:paraId="29492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28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02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5.71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87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78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 (0.05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DD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5 </w:t>
            </w:r>
          </w:p>
        </w:tc>
      </w:tr>
      <w:tr w14:paraId="3308B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88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51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84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56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C9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013AC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6DF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AEE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2F8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5D2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9ED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3A4D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33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5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0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DE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 (0.24, 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E1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8 </w:t>
            </w:r>
          </w:p>
        </w:tc>
      </w:tr>
      <w:tr w14:paraId="3499F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98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19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B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48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 (0.52, 1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5E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5 </w:t>
            </w:r>
          </w:p>
        </w:tc>
      </w:tr>
      <w:tr w14:paraId="47A3D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A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ED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4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F9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 (0.10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E4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2 </w:t>
            </w:r>
          </w:p>
        </w:tc>
      </w:tr>
      <w:tr w14:paraId="7C707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64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25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8.57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E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5.71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29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2 (0.63, 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25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2 </w:t>
            </w:r>
          </w:p>
        </w:tc>
      </w:tr>
      <w:tr w14:paraId="4F190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B1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2A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.86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3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1.43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FE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0 (0.95, 2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A5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</w:tr>
      <w:tr w14:paraId="4C18D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8CF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A4C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857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126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9E7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9E08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9F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85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3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AE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7 (1.17, 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36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14:paraId="0BB00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77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DF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25.71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D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58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 (0.16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77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</w:tr>
      <w:tr w14:paraId="673B1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571C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F87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7.14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1E8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14.29%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98A52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 (0.27, 2.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A8B90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2 </w:t>
            </w:r>
          </w:p>
        </w:tc>
      </w:tr>
    </w:tbl>
    <w:p w14:paraId="137E9816"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Note: Data are n (%) unless otherwise specified.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C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denoted SFTS patients who were treated with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corticosteroid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during the acute phase, while Non-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C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denoted those who were not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Propensity score matching (PSM) with a 1:1 ratio was used to match baseline characteristics such as age, sex, and underlying diseases between the two groups. </w:t>
      </w:r>
      <w:r>
        <w:rPr>
          <w:rFonts w:ascii="Times New Roman" w:hAnsi="Times New Roman" w:eastAsia="仿宋" w:cs="Times New Roman"/>
          <w:sz w:val="20"/>
          <w:szCs w:val="20"/>
        </w:rPr>
        <w:t xml:space="preserve">ORs and </w:t>
      </w:r>
      <w:r>
        <w:rPr>
          <w:rFonts w:ascii="Times New Roman" w:hAnsi="Times New Roman" w:eastAsia="仿宋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仿宋" w:cs="Times New Roman"/>
          <w:sz w:val="20"/>
          <w:szCs w:val="20"/>
        </w:rPr>
        <w:t xml:space="preserve"> values were calculated by logistic regression model. Confounders such as age, sex, delay from disease onset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underlying diseases</w:t>
      </w:r>
      <w:r>
        <w:rPr>
          <w:rFonts w:ascii="Times New Roman" w:hAnsi="Times New Roman" w:eastAsia="仿宋" w:cs="Times New Roman"/>
          <w:sz w:val="20"/>
          <w:szCs w:val="20"/>
        </w:rPr>
        <w:t xml:space="preserve"> were adjusted.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values less than 0.05 were considered statistically significant. The symbols '↓' and '↑' indicate laboratory values below and above the normal range, respectively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Abbreviations: ALT, alanine aminotransferase; AST, aspartate aminotransferase; BUN, blood urea nitrogen; CYSC, cystatin C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OS%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</w:r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C30EF7"/>
    <w:rsid w:val="27C3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0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2:00Z</dcterms:created>
  <dc:creator>YX</dc:creator>
  <cp:lastModifiedBy>YX</cp:lastModifiedBy>
  <dcterms:modified xsi:type="dcterms:W3CDTF">2025-05-30T08:4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7D672D2CBE4A9D902E8EAD7AF6D5AB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